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39B145" w14:textId="3AEC98B1" w:rsidR="00BD19D0" w:rsidRPr="00311862" w:rsidRDefault="00A915A5" w:rsidP="00BD19D0">
      <w:pPr>
        <w:spacing w:line="646" w:lineRule="exact"/>
        <w:ind w:left="1641"/>
        <w:rPr>
          <w:rFonts w:asciiTheme="minorHAnsi" w:hAnsiTheme="minorHAnsi" w:cstheme="minorHAnsi"/>
          <w:color w:val="231F20"/>
          <w:sz w:val="36"/>
          <w:szCs w:val="36"/>
          <w:u w:val="thick"/>
        </w:rPr>
      </w:pPr>
      <w:bookmarkStart w:id="0" w:name="_GoBack"/>
      <w:r w:rsidRPr="00311862">
        <w:rPr>
          <w:rFonts w:asciiTheme="minorHAnsi" w:hAnsiTheme="minorHAnsi" w:cstheme="minorHAnsi"/>
          <w:color w:val="231F20"/>
          <w:sz w:val="36"/>
          <w:szCs w:val="36"/>
          <w:u w:val="thick"/>
        </w:rPr>
        <w:t>Supporting information</w:t>
      </w:r>
    </w:p>
    <w:bookmarkEnd w:id="0"/>
    <w:p w14:paraId="35367D21" w14:textId="77777777" w:rsidR="00652ACC" w:rsidRDefault="00652ACC" w:rsidP="00652ACC">
      <w:pPr>
        <w:widowControl/>
        <w:autoSpaceDE/>
        <w:autoSpaceDN/>
        <w:spacing w:after="79" w:line="480" w:lineRule="auto"/>
        <w:ind w:right="15"/>
        <w:rPr>
          <w:b/>
          <w:sz w:val="24"/>
          <w:szCs w:val="24"/>
        </w:rPr>
      </w:pPr>
    </w:p>
    <w:p w14:paraId="325CBE56" w14:textId="15889E88" w:rsidR="00652ACC" w:rsidRDefault="00652ACC" w:rsidP="00652ACC">
      <w:pPr>
        <w:widowControl/>
        <w:autoSpaceDE/>
        <w:autoSpaceDN/>
        <w:spacing w:line="480" w:lineRule="auto"/>
        <w:ind w:right="15"/>
        <w:rPr>
          <w:b/>
          <w:color w:val="231F20"/>
        </w:rPr>
      </w:pPr>
      <w:r w:rsidRPr="00A26A8B">
        <w:rPr>
          <w:b/>
          <w:sz w:val="24"/>
          <w:szCs w:val="24"/>
        </w:rPr>
        <w:t xml:space="preserve">S1 Table. </w:t>
      </w:r>
      <w:bookmarkStart w:id="1" w:name="_Hlk522197833"/>
      <w:r w:rsidRPr="00A26A8B">
        <w:rPr>
          <w:b/>
          <w:color w:val="231F20"/>
        </w:rPr>
        <w:t>Autostainer Link 48 protocol</w:t>
      </w:r>
      <w:bookmarkEnd w:id="1"/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9"/>
        <w:gridCol w:w="2574"/>
        <w:gridCol w:w="2324"/>
        <w:gridCol w:w="1200"/>
      </w:tblGrid>
      <w:tr w:rsidR="00BD19D0" w:rsidRPr="007714D3" w14:paraId="71CE91CF" w14:textId="77777777" w:rsidTr="007714D3">
        <w:tc>
          <w:tcPr>
            <w:tcW w:w="6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2F2F2" w:themeFill="background1" w:themeFillShade="F2"/>
            <w:hideMark/>
          </w:tcPr>
          <w:p w14:paraId="771D10B8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b/>
                <w:bCs/>
                <w:lang w:eastAsia="da-DK"/>
              </w:rPr>
              <w:t>Step</w:t>
            </w: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 </w:t>
            </w:r>
          </w:p>
        </w:tc>
        <w:tc>
          <w:tcPr>
            <w:tcW w:w="2574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31174A52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b/>
                <w:bCs/>
                <w:lang w:eastAsia="da-DK"/>
              </w:rPr>
              <w:t>Category</w:t>
            </w: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 </w:t>
            </w:r>
          </w:p>
        </w:tc>
        <w:tc>
          <w:tcPr>
            <w:tcW w:w="2324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658AFFC8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b/>
                <w:bCs/>
                <w:lang w:eastAsia="da-DK"/>
              </w:rPr>
              <w:t>Reagent</w:t>
            </w: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20838D40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b/>
                <w:bCs/>
                <w:lang w:eastAsia="da-DK"/>
              </w:rPr>
              <w:t>Incubation</w:t>
            </w: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 </w:t>
            </w:r>
          </w:p>
        </w:tc>
      </w:tr>
      <w:tr w:rsidR="00BD19D0" w:rsidRPr="007714D3" w14:paraId="56664304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BCAFEE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1 </w:t>
            </w:r>
          </w:p>
        </w:tc>
        <w:tc>
          <w:tcPr>
            <w:tcW w:w="257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B60F83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Rinse </w:t>
            </w:r>
          </w:p>
        </w:tc>
        <w:tc>
          <w:tcPr>
            <w:tcW w:w="232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7DC419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Buffer 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D8ACB4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0 min </w:t>
            </w:r>
          </w:p>
        </w:tc>
      </w:tr>
      <w:tr w:rsidR="00BD19D0" w:rsidRPr="007714D3" w14:paraId="384008E0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25D130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2 </w:t>
            </w:r>
          </w:p>
        </w:tc>
        <w:tc>
          <w:tcPr>
            <w:tcW w:w="257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D6E505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Endogenous Enzyme Block </w:t>
            </w:r>
          </w:p>
        </w:tc>
        <w:tc>
          <w:tcPr>
            <w:tcW w:w="232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1CCEB3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FLEX Peroxidase Block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3299B9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5 min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</w:tr>
      <w:tr w:rsidR="00BD19D0" w:rsidRPr="007714D3" w14:paraId="2C251F09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A15BD6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3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57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4CC7C8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Rinse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32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990F7C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Buffer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F3DAFE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0 min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</w:tr>
      <w:tr w:rsidR="00BD19D0" w:rsidRPr="007714D3" w14:paraId="7CA67933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24712A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4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57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162A61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Primary Antibody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32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64A813" w14:textId="49D410B1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 xml:space="preserve">1. primary </w:t>
            </w:r>
            <w:r w:rsidR="00456643" w:rsidRPr="007714D3">
              <w:rPr>
                <w:rFonts w:asciiTheme="minorHAnsi" w:eastAsia="Times New Roman" w:hAnsiTheme="minorHAnsi" w:cstheme="minorHAnsi"/>
                <w:lang w:eastAsia="da-DK"/>
              </w:rPr>
              <w:t>antibody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90BCC3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Individual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</w:tr>
      <w:tr w:rsidR="00BD19D0" w:rsidRPr="007714D3" w14:paraId="1695E8FA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849D1B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5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57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8BC6CA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Rinse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32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55ECC8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Buffer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696D60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0 min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</w:tr>
      <w:tr w:rsidR="00BD19D0" w:rsidRPr="007714D3" w14:paraId="2FB4C519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176C4E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6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57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A2A9A0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Secondary Reagent*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32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524F4C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FLEX+ (LINKER)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B8C6F0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15 min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</w:tr>
      <w:tr w:rsidR="00BD19D0" w:rsidRPr="007714D3" w14:paraId="4A171DE8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FA16BD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7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57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473583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Rinse*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32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DCCF29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Buffer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04394C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0 min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</w:tr>
      <w:tr w:rsidR="00BD19D0" w:rsidRPr="007714D3" w14:paraId="36B0FE3A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E32C83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8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57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2F989F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Labelled Polymer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32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FEEF7E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FLEX /HRP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36859F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20 min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</w:tr>
      <w:tr w:rsidR="00BD19D0" w:rsidRPr="007714D3" w14:paraId="36DD730B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15CC44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9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57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4A1456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Rinse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32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FAF398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Buffer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5FEB94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0 min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</w:tr>
      <w:tr w:rsidR="00BD19D0" w:rsidRPr="007714D3" w14:paraId="50FAE035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934496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10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57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BB154A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Rinse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32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2CC02D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Buffer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D567C5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5 min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</w:tr>
      <w:tr w:rsidR="00BD19D0" w:rsidRPr="007714D3" w14:paraId="566053AB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7843F8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11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57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D45E74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Substrate-Chromogen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32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386E6B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FLEX DAB+ Sub-Chromo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F0D676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5 min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</w:tr>
      <w:tr w:rsidR="00BD19D0" w:rsidRPr="007714D3" w14:paraId="798B8D62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76A90D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12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57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404113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Substrate-Chromogen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32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0D3837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FLEX DAB+ Sub-Chromo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32664F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5 min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</w:tr>
      <w:tr w:rsidR="00BD19D0" w:rsidRPr="007714D3" w14:paraId="7E484A94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BBDAA4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13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57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BFB11A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Rinse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32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F9FF18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Buffer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BC34F3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0 min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</w:tr>
      <w:tr w:rsidR="00BD19D0" w:rsidRPr="007714D3" w14:paraId="47B6410E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621D28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14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57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055814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Endogenous Enzyme Block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32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10DB39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H</w:t>
            </w:r>
            <w:r w:rsidRPr="007714D3">
              <w:rPr>
                <w:rFonts w:asciiTheme="minorHAnsi" w:eastAsia="Times New Roman" w:hAnsiTheme="minorHAnsi" w:cstheme="minorHAnsi"/>
                <w:sz w:val="17"/>
                <w:szCs w:val="17"/>
                <w:vertAlign w:val="subscript"/>
                <w:lang w:eastAsia="da-DK"/>
              </w:rPr>
              <w:t>2</w:t>
            </w: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SO</w:t>
            </w:r>
            <w:r w:rsidRPr="007714D3">
              <w:rPr>
                <w:rFonts w:asciiTheme="minorHAnsi" w:eastAsia="Times New Roman" w:hAnsiTheme="minorHAnsi" w:cstheme="minorHAnsi"/>
                <w:sz w:val="17"/>
                <w:szCs w:val="17"/>
                <w:vertAlign w:val="subscript"/>
                <w:lang w:eastAsia="da-DK"/>
              </w:rPr>
              <w:t>4</w:t>
            </w: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, 50-300 mM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B6D92B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3 min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</w:tr>
      <w:tr w:rsidR="00BD19D0" w:rsidRPr="007714D3" w14:paraId="09880061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EA93D2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15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57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35C20C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Rinse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32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620945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Buffer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0A7DC7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0 min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</w:tr>
      <w:tr w:rsidR="00BD19D0" w:rsidRPr="007714D3" w14:paraId="48521866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834ED9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16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57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74AADA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Endogenous Enzyme Block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32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CB6D19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FLEX Peroxidase Block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25343E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5 min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</w:tr>
      <w:tr w:rsidR="00BD19D0" w:rsidRPr="007714D3" w14:paraId="6129ACD2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7ECDC9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17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57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A94B7E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Rinse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32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C218CF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Buffer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3E96BE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0 min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</w:tr>
      <w:tr w:rsidR="00BD19D0" w:rsidRPr="007714D3" w14:paraId="1189C77A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D7DE2A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18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57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72BDFB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Primary Antibody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32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EF4663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2. primary antibody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6C15B7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Individual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</w:tr>
      <w:tr w:rsidR="00BD19D0" w:rsidRPr="007714D3" w14:paraId="39DE40D5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B65D6C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19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57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2AEABB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Rinse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32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7BAA06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Buffer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369AD2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0 min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</w:tr>
      <w:tr w:rsidR="00BD19D0" w:rsidRPr="007714D3" w14:paraId="6803C3AB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69FD5A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20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57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293498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Secondary Reagent*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32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D38F53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FLEX+ (LINKER)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2E3067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15 min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</w:tr>
      <w:tr w:rsidR="00BD19D0" w:rsidRPr="007714D3" w14:paraId="613D431A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7678AB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21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57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003A80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Rinse*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32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D0F613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Buffer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7D0BE0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0 min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</w:tr>
      <w:tr w:rsidR="00BD19D0" w:rsidRPr="007714D3" w14:paraId="051B0081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44152A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22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57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ECA221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Labelled Polymer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32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14BCD5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FLEX /HRP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9D0022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20 min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</w:tr>
      <w:tr w:rsidR="00BD19D0" w:rsidRPr="007714D3" w14:paraId="73C4137F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EF1AC5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23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57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E2E377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Rinse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32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3D1549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Buffer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666F2F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0 min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</w:tr>
      <w:tr w:rsidR="00BD19D0" w:rsidRPr="007714D3" w14:paraId="1BFC8C1C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2CDC88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24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57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152EBE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Rinse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32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AEE0A1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Buffer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EC3D67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5 min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</w:tr>
      <w:tr w:rsidR="00BD19D0" w:rsidRPr="007714D3" w14:paraId="26A65ED5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97D308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25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57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87B0F9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Substrate-Chromogen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32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9D1CD8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HRP-Magenta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6862E3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5 min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</w:tr>
      <w:tr w:rsidR="00BD19D0" w:rsidRPr="007714D3" w14:paraId="5105C106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90C5FA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26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57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07F54A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Rinse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32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5A0030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Buffer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C5DEEB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0 min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</w:tr>
      <w:tr w:rsidR="00BD19D0" w:rsidRPr="007714D3" w14:paraId="5B3A76BD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CAF358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27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57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E673F3" w14:textId="6DD3DD3D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Counterstain</w:t>
            </w:r>
          </w:p>
        </w:tc>
        <w:tc>
          <w:tcPr>
            <w:tcW w:w="232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FB0A38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FLEX Hematoxylin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C3D120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5 min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</w:tr>
      <w:tr w:rsidR="00BD19D0" w:rsidRPr="007714D3" w14:paraId="6483878D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EA20C0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28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57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F75BC2" w14:textId="7A34A7A3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Rinse</w:t>
            </w:r>
          </w:p>
        </w:tc>
        <w:tc>
          <w:tcPr>
            <w:tcW w:w="232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8824F9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DI Water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FF5C44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0 min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</w:tr>
      <w:tr w:rsidR="00BD19D0" w:rsidRPr="007714D3" w14:paraId="06461B74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F406D0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29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57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B62431" w14:textId="4A57304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Rinse</w:t>
            </w:r>
          </w:p>
        </w:tc>
        <w:tc>
          <w:tcPr>
            <w:tcW w:w="232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974258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Buffer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D8FBF1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5 min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</w:tr>
      <w:tr w:rsidR="00BD19D0" w:rsidRPr="007714D3" w14:paraId="6224C73E" w14:textId="77777777" w:rsidTr="007714D3">
        <w:tc>
          <w:tcPr>
            <w:tcW w:w="609" w:type="dxa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97EEE2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30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257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B4215A" w14:textId="239F584C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Rinse</w:t>
            </w:r>
          </w:p>
        </w:tc>
        <w:tc>
          <w:tcPr>
            <w:tcW w:w="2324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705DF3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DI Water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D10E78" w14:textId="77777777" w:rsidR="00BD19D0" w:rsidRPr="007714D3" w:rsidRDefault="00BD19D0" w:rsidP="00566FEF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lang w:eastAsia="da-DK"/>
              </w:rPr>
              <w:t>0 min</w:t>
            </w:r>
            <w:r w:rsidRPr="007714D3">
              <w:rPr>
                <w:rFonts w:asciiTheme="minorHAnsi" w:eastAsia="Times New Roman" w:hAnsiTheme="minorHAnsi" w:cstheme="minorHAnsi"/>
                <w:lang w:val="da-DK" w:eastAsia="da-DK"/>
              </w:rPr>
              <w:t> </w:t>
            </w:r>
          </w:p>
        </w:tc>
      </w:tr>
    </w:tbl>
    <w:p w14:paraId="72871F55" w14:textId="1FC1886F" w:rsidR="00B00BEC" w:rsidRPr="00BF34E1" w:rsidRDefault="00BD19D0" w:rsidP="0078405B">
      <w:pPr>
        <w:widowControl/>
        <w:autoSpaceDE/>
        <w:autoSpaceDN/>
        <w:textAlignment w:val="baseline"/>
        <w:rPr>
          <w:rFonts w:asciiTheme="minorHAnsi" w:hAnsiTheme="minorHAnsi" w:cstheme="minorHAnsi"/>
        </w:rPr>
      </w:pPr>
      <w:r w:rsidRPr="007714D3">
        <w:rPr>
          <w:rFonts w:asciiTheme="minorHAnsi" w:eastAsia="Times New Roman" w:hAnsiTheme="minorHAnsi" w:cstheme="minorHAnsi"/>
          <w:lang w:eastAsia="da-DK"/>
        </w:rPr>
        <w:t>*</w:t>
      </w:r>
      <w:r w:rsidR="00736FE1">
        <w:rPr>
          <w:rFonts w:asciiTheme="minorHAnsi" w:eastAsia="Times New Roman" w:hAnsiTheme="minorHAnsi" w:cstheme="minorHAnsi"/>
          <w:lang w:eastAsia="da-DK"/>
        </w:rPr>
        <w:t xml:space="preserve"> Only applies if LINKER is use</w:t>
      </w:r>
      <w:r w:rsidR="00BF34E1">
        <w:rPr>
          <w:rFonts w:asciiTheme="minorHAnsi" w:eastAsia="Times New Roman" w:hAnsiTheme="minorHAnsi" w:cstheme="minorHAnsi"/>
          <w:lang w:eastAsia="da-DK"/>
        </w:rPr>
        <w:t>.</w:t>
      </w:r>
    </w:p>
    <w:sectPr w:rsidR="00B00BEC" w:rsidRPr="00BF34E1" w:rsidSect="0078405B">
      <w:pgSz w:w="11906" w:h="16838"/>
      <w:pgMar w:top="1440" w:right="1440" w:bottom="99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19D0"/>
    <w:rsid w:val="00154EE1"/>
    <w:rsid w:val="001C302D"/>
    <w:rsid w:val="00225C2B"/>
    <w:rsid w:val="002527E5"/>
    <w:rsid w:val="00311862"/>
    <w:rsid w:val="00325452"/>
    <w:rsid w:val="00442147"/>
    <w:rsid w:val="00456643"/>
    <w:rsid w:val="00566FEF"/>
    <w:rsid w:val="0061261F"/>
    <w:rsid w:val="00652ACC"/>
    <w:rsid w:val="00683537"/>
    <w:rsid w:val="00736FE1"/>
    <w:rsid w:val="007714D3"/>
    <w:rsid w:val="0078405B"/>
    <w:rsid w:val="00921CEA"/>
    <w:rsid w:val="00922964"/>
    <w:rsid w:val="00A75948"/>
    <w:rsid w:val="00A915A5"/>
    <w:rsid w:val="00B00BEC"/>
    <w:rsid w:val="00B77AFC"/>
    <w:rsid w:val="00BD19D0"/>
    <w:rsid w:val="00BF34E1"/>
    <w:rsid w:val="00C77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5CB41"/>
  <w15:chartTrackingRefBased/>
  <w15:docId w15:val="{1D131181-233B-4273-B2F0-E27878483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19D0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527E5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customStyle="1" w:styleId="normaltextrun1">
    <w:name w:val="normaltextrun1"/>
    <w:basedOn w:val="DefaultParagraphFont"/>
    <w:rsid w:val="002527E5"/>
  </w:style>
  <w:style w:type="character" w:customStyle="1" w:styleId="eop">
    <w:name w:val="eop"/>
    <w:basedOn w:val="DefaultParagraphFont"/>
    <w:rsid w:val="002527E5"/>
  </w:style>
  <w:style w:type="character" w:customStyle="1" w:styleId="scxw39610072">
    <w:name w:val="scxw39610072"/>
    <w:basedOn w:val="DefaultParagraphFont"/>
    <w:rsid w:val="002527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38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24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47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948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118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5524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2148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9716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959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8424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5185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03207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ABABAB"/>
                                                        <w:left w:val="single" w:sz="6" w:space="0" w:color="ABABAB"/>
                                                        <w:bottom w:val="none" w:sz="0" w:space="0" w:color="auto"/>
                                                        <w:right w:val="single" w:sz="6" w:space="0" w:color="ABABAB"/>
                                                      </w:divBdr>
                                                      <w:divsChild>
                                                        <w:div w:id="13543836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11702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58594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453273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938517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883621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932797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448529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15007914">
                                                                                      <w:marLeft w:val="-75"/>
                                                                                      <w:marRight w:val="0"/>
                                                                                      <w:marTop w:val="30"/>
                                                                                      <w:marBottom w:val="3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78472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11552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656870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94349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301311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7525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998617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23715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016870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845810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223572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580991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096946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820275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847730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720878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193711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630041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462011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759183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039969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704476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202861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3849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605265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795234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724803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95064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110183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334070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892280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919054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815794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752778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504310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206661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365065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470859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775052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192487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010740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938282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568560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732981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91083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783425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546530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345191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202709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021518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828278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817834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595945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76691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574596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482811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894584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780954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553278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68927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059133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199016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907644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93629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920754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650980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675912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742084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557143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90136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048727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506104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140552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612267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787315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21410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981707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23867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901954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11189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5787268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899763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6897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513091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548967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8009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735864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62960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404884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112856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864201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317386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439486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611254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101641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33148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982194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411848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217929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23510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179485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911480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947831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76193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233630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10088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459227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171861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752210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234249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133475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985763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027121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89055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081757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065377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268177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066774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124749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831375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343609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9075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313738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74788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304502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611360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668779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16681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920053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523369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124077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465635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237092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413378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595424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591824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366733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80908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22843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00383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056793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524314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406850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662984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90818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900885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50987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193480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812395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227256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493227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908963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977340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379622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381109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339600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505062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152719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840568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280903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166762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464502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337514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724258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348780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678421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15589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307308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519911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284813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046106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933698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105079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35707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951954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413268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897398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323801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151788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32718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883882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419324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874574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485005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696173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1417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733183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686990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697714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056126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407231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963359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315110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17323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3877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054937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744346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108879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837615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15268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099001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630314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402641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005185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438519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618813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083093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704293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802980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7405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202358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18427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784315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09738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877685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457699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012655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906827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956605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545894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17965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79408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303234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535515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582447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005405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444637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280833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207148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736119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547695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49413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650222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226174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391274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289414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121245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064756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795942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51908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367232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283781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600573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290046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629023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98315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960150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236016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130526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468805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291960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293265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70209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790554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845248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256453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064249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07743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690617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422792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796303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040656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571941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035915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350496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136475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765207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30248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138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779388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114943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188945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872815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836167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561638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395356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284671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751413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249171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63198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869338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963496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50662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723806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87443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21523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160556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511598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009518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070730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64000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665375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64026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46046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584855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3261272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03672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607954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573901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36031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053861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708200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582756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388442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15816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0732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159219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462710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664653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707124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653436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499758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422017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597961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270391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776045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300785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338729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649506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70970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301927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452304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59571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98618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773270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196533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285492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115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435057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984577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522508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240925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022553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398420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131864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173643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380503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804827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332008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113133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656901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EN,KENNETH (A-Denmark,ex1)</dc:creator>
  <cp:keywords/>
  <dc:description/>
  <cp:lastModifiedBy>PETERSEN,KENNETH (A-Denmark,ex1)</cp:lastModifiedBy>
  <cp:revision>2</cp:revision>
  <dcterms:created xsi:type="dcterms:W3CDTF">2018-09-06T13:22:00Z</dcterms:created>
  <dcterms:modified xsi:type="dcterms:W3CDTF">2018-09-06T13:22:00Z</dcterms:modified>
</cp:coreProperties>
</file>